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7A573" w14:textId="77777777" w:rsidR="00030C34" w:rsidRPr="002D46FE" w:rsidRDefault="00030C34" w:rsidP="00030C34">
      <w:pPr>
        <w:spacing w:line="480" w:lineRule="auto"/>
        <w:contextualSpacing/>
        <w:rPr>
          <w:b/>
          <w:bCs/>
          <w:sz w:val="20"/>
          <w:szCs w:val="20"/>
          <w:lang w:val="en-US"/>
        </w:rPr>
      </w:pPr>
      <w:r w:rsidRPr="002D46FE">
        <w:rPr>
          <w:b/>
          <w:bCs/>
          <w:sz w:val="20"/>
          <w:szCs w:val="20"/>
          <w:lang w:val="en-US"/>
        </w:rPr>
        <w:t>Supplementary information</w:t>
      </w:r>
    </w:p>
    <w:p w14:paraId="79E2E3D9" w14:textId="77777777" w:rsidR="00030C34" w:rsidRPr="00BC44B0" w:rsidRDefault="00030C34" w:rsidP="00030C34">
      <w:pPr>
        <w:spacing w:line="360" w:lineRule="auto"/>
        <w:jc w:val="both"/>
        <w:rPr>
          <w:b/>
        </w:rPr>
      </w:pPr>
    </w:p>
    <w:tbl>
      <w:tblPr>
        <w:tblW w:w="9073" w:type="dxa"/>
        <w:tblLayout w:type="fixed"/>
        <w:tblLook w:val="01E0" w:firstRow="1" w:lastRow="1" w:firstColumn="1" w:lastColumn="1" w:noHBand="0" w:noVBand="0"/>
      </w:tblPr>
      <w:tblGrid>
        <w:gridCol w:w="1560"/>
        <w:gridCol w:w="5953"/>
        <w:gridCol w:w="1560"/>
      </w:tblGrid>
      <w:tr w:rsidR="00030C34" w:rsidRPr="002D46FE" w14:paraId="461CC042" w14:textId="77777777" w:rsidTr="00047334">
        <w:trPr>
          <w:trHeight w:val="1159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BE915" w14:textId="77777777" w:rsidR="00030C34" w:rsidRPr="002D46FE" w:rsidRDefault="00030C34" w:rsidP="00047334">
            <w:pPr>
              <w:pStyle w:val="TableHead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3977CF" w14:textId="77777777" w:rsidR="00030C34" w:rsidRPr="002D46FE" w:rsidRDefault="00030C34" w:rsidP="00047334">
            <w:pPr>
              <w:pStyle w:val="TableHead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46FE">
              <w:rPr>
                <w:rFonts w:ascii="Times New Roman" w:hAnsi="Times New Roman"/>
                <w:sz w:val="20"/>
                <w:szCs w:val="20"/>
                <w:lang w:val="en-US"/>
              </w:rPr>
              <w:t>Amino acid sequ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B62E57" w14:textId="77777777" w:rsidR="00030C34" w:rsidRPr="002D46FE" w:rsidRDefault="00030C34" w:rsidP="00047334">
            <w:pPr>
              <w:pStyle w:val="TableHead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46FE">
              <w:rPr>
                <w:rFonts w:ascii="Times New Roman" w:hAnsi="Times New Roman"/>
                <w:sz w:val="20"/>
                <w:szCs w:val="20"/>
                <w:lang w:val="en-US"/>
              </w:rPr>
              <w:t>Mw [Da]</w:t>
            </w:r>
          </w:p>
        </w:tc>
      </w:tr>
      <w:tr w:rsidR="00030C34" w:rsidRPr="002D46FE" w14:paraId="25ED7709" w14:textId="77777777" w:rsidTr="00047334">
        <w:trPr>
          <w:trHeight w:val="1183"/>
        </w:trPr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808792B" w14:textId="77777777" w:rsidR="00030C34" w:rsidRPr="002D46FE" w:rsidRDefault="00030C34" w:rsidP="00047334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</w:pPr>
            <w:r w:rsidRPr="002D46FE">
              <w:rPr>
                <w:rFonts w:ascii="Times New Roman" w:hAnsi="Times New Roman"/>
                <w:sz w:val="20"/>
                <w:szCs w:val="20"/>
              </w:rPr>
              <w:t>VKV-ELR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81D549D" w14:textId="77777777" w:rsidR="00030C34" w:rsidRPr="002D46FE" w:rsidRDefault="00030C34" w:rsidP="00047334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46FE">
              <w:rPr>
                <w:rFonts w:ascii="Times New Roman" w:hAnsi="Times New Roman"/>
                <w:sz w:val="20"/>
                <w:szCs w:val="20"/>
              </w:rPr>
              <w:t>MESLLP VG VPGVG [VPGKG(VPGVG)</w:t>
            </w:r>
            <w:r w:rsidRPr="002D46FE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2D46FE">
              <w:rPr>
                <w:rFonts w:ascii="Times New Roman" w:hAnsi="Times New Roman"/>
                <w:sz w:val="20"/>
                <w:szCs w:val="20"/>
              </w:rPr>
              <w:t>]</w:t>
            </w:r>
            <w:r w:rsidRPr="002D46FE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2D46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7843FDBF" w14:textId="77777777" w:rsidR="00030C34" w:rsidRPr="002D46FE" w:rsidRDefault="00030C34" w:rsidP="00047334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46FE">
              <w:rPr>
                <w:rFonts w:ascii="Times New Roman" w:hAnsi="Times New Roman"/>
                <w:sz w:val="20"/>
                <w:szCs w:val="20"/>
              </w:rPr>
              <w:t xml:space="preserve">VPGKG VPGVG </w:t>
            </w:r>
            <w:proofErr w:type="spellStart"/>
            <w:r w:rsidRPr="002D46FE">
              <w:rPr>
                <w:rFonts w:ascii="Times New Roman" w:hAnsi="Times New Roman"/>
                <w:sz w:val="20"/>
                <w:szCs w:val="20"/>
              </w:rPr>
              <w:t>VPGVG</w:t>
            </w:r>
            <w:proofErr w:type="spellEnd"/>
            <w:r w:rsidRPr="002D46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D46FE">
              <w:rPr>
                <w:rFonts w:ascii="Times New Roman" w:hAnsi="Times New Roman"/>
                <w:sz w:val="20"/>
                <w:szCs w:val="20"/>
              </w:rPr>
              <w:t>VPGVG</w:t>
            </w:r>
            <w:proofErr w:type="spellEnd"/>
            <w:r w:rsidRPr="002D46FE">
              <w:rPr>
                <w:rFonts w:ascii="Times New Roman" w:hAnsi="Times New Roman"/>
                <w:sz w:val="20"/>
                <w:szCs w:val="20"/>
              </w:rPr>
              <w:t xml:space="preserve"> VPGV</w:t>
            </w:r>
          </w:p>
          <w:p w14:paraId="636A8C1C" w14:textId="77777777" w:rsidR="00030C34" w:rsidRPr="002D46FE" w:rsidRDefault="00030C34" w:rsidP="00047334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98DF49A" w14:textId="77777777" w:rsidR="00030C34" w:rsidRPr="002D46FE" w:rsidRDefault="00030C34" w:rsidP="00047334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46FE">
              <w:rPr>
                <w:rFonts w:ascii="Times New Roman" w:hAnsi="Times New Roman"/>
                <w:sz w:val="20"/>
                <w:szCs w:val="20"/>
                <w:lang w:val="en-US"/>
              </w:rPr>
              <w:t>60450.9</w:t>
            </w:r>
          </w:p>
        </w:tc>
      </w:tr>
    </w:tbl>
    <w:p w14:paraId="21FC6BDD" w14:textId="77777777" w:rsidR="00030C34" w:rsidRDefault="00030C34" w:rsidP="00030C34">
      <w:pPr>
        <w:pStyle w:val="Head1"/>
      </w:pPr>
    </w:p>
    <w:p w14:paraId="6BC2BDB9" w14:textId="77777777" w:rsidR="00030C34" w:rsidRDefault="00030C34" w:rsidP="00030C34">
      <w:pPr>
        <w:spacing w:line="480" w:lineRule="auto"/>
        <w:contextualSpacing/>
        <w:rPr>
          <w:b/>
          <w:bCs/>
          <w:sz w:val="20"/>
          <w:szCs w:val="20"/>
          <w:lang w:val="en-US"/>
        </w:rPr>
      </w:pPr>
    </w:p>
    <w:p w14:paraId="28F54424" w14:textId="77777777" w:rsidR="00030C34" w:rsidRDefault="00030C34" w:rsidP="00030C34">
      <w:pPr>
        <w:pStyle w:val="StandardWeb"/>
        <w:spacing w:line="480" w:lineRule="auto"/>
        <w:ind w:left="708"/>
        <w:rPr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S 1</w:t>
      </w:r>
      <w:r w:rsidRPr="00A921C8">
        <w:rPr>
          <w:b/>
          <w:bCs/>
          <w:color w:val="000000" w:themeColor="text1"/>
          <w:sz w:val="20"/>
          <w:szCs w:val="20"/>
          <w:lang w:val="en-US"/>
        </w:rPr>
        <w:t>.</w:t>
      </w:r>
      <w:r w:rsidRPr="00A921C8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2D46FE">
        <w:rPr>
          <w:color w:val="000000" w:themeColor="text1"/>
          <w:sz w:val="20"/>
          <w:szCs w:val="20"/>
          <w:lang w:val="en-US"/>
        </w:rPr>
        <w:t>Amino acid sequence of the matrix material (ELR) of the alloplastic vascular grafts</w:t>
      </w:r>
    </w:p>
    <w:p w14:paraId="6443DC23" w14:textId="77777777" w:rsidR="00030C34" w:rsidRDefault="00030C34" w:rsidP="00030C34">
      <w:pPr>
        <w:pStyle w:val="StandardWeb"/>
        <w:spacing w:line="480" w:lineRule="auto"/>
        <w:ind w:left="708"/>
        <w:rPr>
          <w:sz w:val="20"/>
          <w:szCs w:val="20"/>
          <w:lang w:val="en-US"/>
        </w:rPr>
      </w:pPr>
    </w:p>
    <w:p w14:paraId="1A611A5C" w14:textId="77777777" w:rsidR="00030C34" w:rsidRDefault="00030C34" w:rsidP="00030C34">
      <w:pPr>
        <w:pStyle w:val="StandardWeb"/>
        <w:spacing w:line="480" w:lineRule="auto"/>
        <w:rPr>
          <w:sz w:val="20"/>
          <w:szCs w:val="20"/>
          <w:lang w:val="en-US"/>
        </w:rPr>
      </w:pPr>
    </w:p>
    <w:p w14:paraId="1A3D07A0" w14:textId="77777777" w:rsidR="00030C34" w:rsidRDefault="00030C34" w:rsidP="00030C34">
      <w:pPr>
        <w:pStyle w:val="StandardWeb"/>
        <w:spacing w:line="480" w:lineRule="auto"/>
        <w:ind w:left="708"/>
        <w:rPr>
          <w:b/>
          <w:bCs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4E6A6D61" wp14:editId="63F2F901">
            <wp:extent cx="4580357" cy="2751539"/>
            <wp:effectExtent l="0" t="0" r="0" b="0"/>
            <wp:docPr id="321430055" name="Picture 1" descr="A graph showing a pressure and diaphrag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430055" name="Picture 1" descr="A graph showing a pressure and diaphrag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57" cy="275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A548D" w14:textId="77777777" w:rsidR="00030C34" w:rsidRPr="00DF0082" w:rsidRDefault="00030C34" w:rsidP="00030C34">
      <w:pPr>
        <w:pStyle w:val="StandardWeb"/>
        <w:spacing w:line="480" w:lineRule="auto"/>
        <w:ind w:left="708"/>
        <w:rPr>
          <w:color w:val="000000" w:themeColor="text1"/>
          <w:sz w:val="20"/>
          <w:szCs w:val="20"/>
          <w:lang w:val="en-US"/>
        </w:rPr>
      </w:pPr>
      <w:r w:rsidRPr="00F854CB">
        <w:rPr>
          <w:b/>
          <w:bCs/>
          <w:color w:val="000000" w:themeColor="text1"/>
          <w:sz w:val="20"/>
          <w:szCs w:val="20"/>
          <w:lang w:val="en-US"/>
        </w:rPr>
        <w:t xml:space="preserve">S 2. </w:t>
      </w:r>
      <w:r w:rsidRPr="00F854CB">
        <w:rPr>
          <w:color w:val="000000" w:themeColor="text1"/>
          <w:sz w:val="20"/>
          <w:szCs w:val="20"/>
          <w:lang w:val="en-US"/>
        </w:rPr>
        <w:t xml:space="preserve"> T</w:t>
      </w:r>
      <w:r w:rsidRPr="00F854CB">
        <w:rPr>
          <w:color w:val="000000" w:themeColor="text1"/>
          <w:sz w:val="20"/>
          <w:szCs w:val="20"/>
        </w:rPr>
        <w:t xml:space="preserve">he </w:t>
      </w:r>
      <w:proofErr w:type="spellStart"/>
      <w:r w:rsidRPr="00F854CB">
        <w:rPr>
          <w:color w:val="000000" w:themeColor="text1"/>
          <w:sz w:val="20"/>
          <w:szCs w:val="20"/>
        </w:rPr>
        <w:t>graph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shows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the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diameter</w:t>
      </w:r>
      <w:proofErr w:type="spellEnd"/>
      <w:r w:rsidRPr="00F854CB">
        <w:rPr>
          <w:color w:val="000000" w:themeColor="text1"/>
          <w:sz w:val="20"/>
          <w:szCs w:val="20"/>
        </w:rPr>
        <w:t xml:space="preserve"> in </w:t>
      </w:r>
      <w:proofErr w:type="spellStart"/>
      <w:r w:rsidRPr="00F854CB">
        <w:rPr>
          <w:color w:val="000000" w:themeColor="text1"/>
          <w:sz w:val="20"/>
          <w:szCs w:val="20"/>
        </w:rPr>
        <w:t>relation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to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pressure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over</w:t>
      </w:r>
      <w:proofErr w:type="spellEnd"/>
      <w:r w:rsidRPr="00F854CB">
        <w:rPr>
          <w:color w:val="000000" w:themeColor="text1"/>
          <w:sz w:val="20"/>
          <w:szCs w:val="20"/>
        </w:rPr>
        <w:t xml:space="preserve"> time. The </w:t>
      </w:r>
      <w:proofErr w:type="spellStart"/>
      <w:r w:rsidRPr="00F854CB">
        <w:rPr>
          <w:color w:val="000000" w:themeColor="text1"/>
          <w:sz w:val="20"/>
          <w:szCs w:val="20"/>
        </w:rPr>
        <w:t>values</w:t>
      </w:r>
      <w:proofErr w:type="spellEnd"/>
      <w:r w:rsidRPr="00F854CB">
        <w:rPr>
          <w:color w:val="000000" w:themeColor="text1"/>
          <w:sz w:val="20"/>
          <w:szCs w:val="20"/>
        </w:rPr>
        <w:t xml:space="preserve"> P1 and P2 </w:t>
      </w:r>
      <w:proofErr w:type="spellStart"/>
      <w:r w:rsidRPr="00F854CB">
        <w:rPr>
          <w:color w:val="000000" w:themeColor="text1"/>
          <w:sz w:val="20"/>
          <w:szCs w:val="20"/>
        </w:rPr>
        <w:t>correspond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to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the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highest</w:t>
      </w:r>
      <w:proofErr w:type="spellEnd"/>
      <w:r w:rsidRPr="00F854CB">
        <w:rPr>
          <w:color w:val="000000" w:themeColor="text1"/>
          <w:sz w:val="20"/>
          <w:szCs w:val="20"/>
        </w:rPr>
        <w:t xml:space="preserve"> and </w:t>
      </w:r>
      <w:proofErr w:type="spellStart"/>
      <w:r w:rsidRPr="00F854CB">
        <w:rPr>
          <w:color w:val="000000" w:themeColor="text1"/>
          <w:sz w:val="20"/>
          <w:szCs w:val="20"/>
        </w:rPr>
        <w:t>lowest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pressures</w:t>
      </w:r>
      <w:proofErr w:type="spellEnd"/>
      <w:r w:rsidRPr="00F854CB">
        <w:rPr>
          <w:color w:val="000000" w:themeColor="text1"/>
          <w:sz w:val="20"/>
          <w:szCs w:val="20"/>
        </w:rPr>
        <w:t xml:space="preserve"> in </w:t>
      </w:r>
      <w:proofErr w:type="spellStart"/>
      <w:r w:rsidRPr="00F854CB">
        <w:rPr>
          <w:color w:val="000000" w:themeColor="text1"/>
          <w:sz w:val="20"/>
          <w:szCs w:val="20"/>
        </w:rPr>
        <w:t>each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cycle</w:t>
      </w:r>
      <w:proofErr w:type="spellEnd"/>
      <w:r w:rsidRPr="00F854CB">
        <w:rPr>
          <w:color w:val="000000" w:themeColor="text1"/>
          <w:sz w:val="20"/>
          <w:szCs w:val="20"/>
        </w:rPr>
        <w:t xml:space="preserve">, and D1 and D2 </w:t>
      </w:r>
      <w:proofErr w:type="spellStart"/>
      <w:r w:rsidRPr="00F854CB">
        <w:rPr>
          <w:color w:val="000000" w:themeColor="text1"/>
          <w:sz w:val="20"/>
          <w:szCs w:val="20"/>
        </w:rPr>
        <w:t>represent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the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corresponding</w:t>
      </w:r>
      <w:proofErr w:type="spellEnd"/>
      <w:r w:rsidRPr="00F854CB">
        <w:rPr>
          <w:color w:val="000000" w:themeColor="text1"/>
          <w:sz w:val="20"/>
          <w:szCs w:val="20"/>
        </w:rPr>
        <w:t xml:space="preserve"> </w:t>
      </w:r>
      <w:proofErr w:type="spellStart"/>
      <w:r w:rsidRPr="00F854CB">
        <w:rPr>
          <w:color w:val="000000" w:themeColor="text1"/>
          <w:sz w:val="20"/>
          <w:szCs w:val="20"/>
        </w:rPr>
        <w:t>diameters</w:t>
      </w:r>
      <w:proofErr w:type="spellEnd"/>
      <w:r w:rsidRPr="00F854CB">
        <w:rPr>
          <w:color w:val="000000" w:themeColor="text1"/>
          <w:sz w:val="20"/>
          <w:szCs w:val="20"/>
        </w:rPr>
        <w:t xml:space="preserve"> oft he f</w:t>
      </w:r>
      <w:proofErr w:type="spellStart"/>
      <w:r w:rsidRPr="00F854CB">
        <w:rPr>
          <w:color w:val="000000" w:themeColor="text1"/>
          <w:sz w:val="20"/>
          <w:szCs w:val="20"/>
          <w:lang w:val="en-US"/>
        </w:rPr>
        <w:t>ormula</w:t>
      </w:r>
      <w:proofErr w:type="spellEnd"/>
      <w:r w:rsidRPr="00F854CB">
        <w:rPr>
          <w:color w:val="000000" w:themeColor="text1"/>
          <w:sz w:val="20"/>
          <w:szCs w:val="20"/>
          <w:lang w:val="en-US"/>
        </w:rPr>
        <w:t xml:space="preserve"> of the vessel compliance test.</w:t>
      </w:r>
    </w:p>
    <w:p w14:paraId="0E2585F9" w14:textId="77777777" w:rsidR="00E02764" w:rsidRDefault="00E02764"/>
    <w:sectPr w:rsidR="00E02764" w:rsidSect="006907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34"/>
    <w:rsid w:val="0001771E"/>
    <w:rsid w:val="00024D1A"/>
    <w:rsid w:val="00030C34"/>
    <w:rsid w:val="00051404"/>
    <w:rsid w:val="0005418D"/>
    <w:rsid w:val="00056675"/>
    <w:rsid w:val="00062E4F"/>
    <w:rsid w:val="0007141E"/>
    <w:rsid w:val="00073802"/>
    <w:rsid w:val="00083D71"/>
    <w:rsid w:val="000960AA"/>
    <w:rsid w:val="000A4EF4"/>
    <w:rsid w:val="000A523E"/>
    <w:rsid w:val="000C1B1B"/>
    <w:rsid w:val="00112F95"/>
    <w:rsid w:val="00122049"/>
    <w:rsid w:val="00124035"/>
    <w:rsid w:val="00151996"/>
    <w:rsid w:val="0015467D"/>
    <w:rsid w:val="00164480"/>
    <w:rsid w:val="00167C7E"/>
    <w:rsid w:val="00173058"/>
    <w:rsid w:val="00184E55"/>
    <w:rsid w:val="001909CD"/>
    <w:rsid w:val="00192F5C"/>
    <w:rsid w:val="001B27A2"/>
    <w:rsid w:val="001B5921"/>
    <w:rsid w:val="001D0884"/>
    <w:rsid w:val="001E05FB"/>
    <w:rsid w:val="001E26BF"/>
    <w:rsid w:val="001F754B"/>
    <w:rsid w:val="0020330E"/>
    <w:rsid w:val="00221A04"/>
    <w:rsid w:val="00223013"/>
    <w:rsid w:val="00232785"/>
    <w:rsid w:val="0023579B"/>
    <w:rsid w:val="00241B64"/>
    <w:rsid w:val="002504A0"/>
    <w:rsid w:val="00254DAA"/>
    <w:rsid w:val="00261D21"/>
    <w:rsid w:val="0026367B"/>
    <w:rsid w:val="002743F1"/>
    <w:rsid w:val="00277652"/>
    <w:rsid w:val="00292A4E"/>
    <w:rsid w:val="002A633E"/>
    <w:rsid w:val="002B574E"/>
    <w:rsid w:val="002C4E0F"/>
    <w:rsid w:val="002E5DB5"/>
    <w:rsid w:val="002E6D04"/>
    <w:rsid w:val="002F6CBF"/>
    <w:rsid w:val="00301AB2"/>
    <w:rsid w:val="0030291B"/>
    <w:rsid w:val="00310922"/>
    <w:rsid w:val="00340002"/>
    <w:rsid w:val="00346A12"/>
    <w:rsid w:val="00361B45"/>
    <w:rsid w:val="00380603"/>
    <w:rsid w:val="003837CF"/>
    <w:rsid w:val="00386DC4"/>
    <w:rsid w:val="00386E1A"/>
    <w:rsid w:val="003A2FDB"/>
    <w:rsid w:val="003A52A3"/>
    <w:rsid w:val="003B141A"/>
    <w:rsid w:val="003B3D24"/>
    <w:rsid w:val="003B589F"/>
    <w:rsid w:val="003B6895"/>
    <w:rsid w:val="003E47F7"/>
    <w:rsid w:val="003E5322"/>
    <w:rsid w:val="003F4392"/>
    <w:rsid w:val="00403DB8"/>
    <w:rsid w:val="004171F2"/>
    <w:rsid w:val="00421CC2"/>
    <w:rsid w:val="00422105"/>
    <w:rsid w:val="00433401"/>
    <w:rsid w:val="004420CB"/>
    <w:rsid w:val="00450252"/>
    <w:rsid w:val="00453EAD"/>
    <w:rsid w:val="004649D1"/>
    <w:rsid w:val="00483C5D"/>
    <w:rsid w:val="00495A34"/>
    <w:rsid w:val="004A6DF1"/>
    <w:rsid w:val="004C2D94"/>
    <w:rsid w:val="004D1ADE"/>
    <w:rsid w:val="004E312D"/>
    <w:rsid w:val="00500AEE"/>
    <w:rsid w:val="00513FCC"/>
    <w:rsid w:val="00525DC5"/>
    <w:rsid w:val="00552B9A"/>
    <w:rsid w:val="005758E5"/>
    <w:rsid w:val="0059742B"/>
    <w:rsid w:val="005C0BB3"/>
    <w:rsid w:val="005D04FC"/>
    <w:rsid w:val="005F13C8"/>
    <w:rsid w:val="005F506C"/>
    <w:rsid w:val="006052CB"/>
    <w:rsid w:val="00605799"/>
    <w:rsid w:val="0061089D"/>
    <w:rsid w:val="00624564"/>
    <w:rsid w:val="006367C1"/>
    <w:rsid w:val="00661289"/>
    <w:rsid w:val="00663B9F"/>
    <w:rsid w:val="00665CBA"/>
    <w:rsid w:val="006738E5"/>
    <w:rsid w:val="00690776"/>
    <w:rsid w:val="00691353"/>
    <w:rsid w:val="0069469A"/>
    <w:rsid w:val="006A25D8"/>
    <w:rsid w:val="006A4C1F"/>
    <w:rsid w:val="006C5494"/>
    <w:rsid w:val="006D5BD5"/>
    <w:rsid w:val="006F49C7"/>
    <w:rsid w:val="0071570C"/>
    <w:rsid w:val="00734294"/>
    <w:rsid w:val="0073722A"/>
    <w:rsid w:val="00737BE2"/>
    <w:rsid w:val="007400E2"/>
    <w:rsid w:val="00741405"/>
    <w:rsid w:val="00741C42"/>
    <w:rsid w:val="0075104B"/>
    <w:rsid w:val="007524EE"/>
    <w:rsid w:val="007610AA"/>
    <w:rsid w:val="00761B84"/>
    <w:rsid w:val="00762E10"/>
    <w:rsid w:val="00763484"/>
    <w:rsid w:val="007650E7"/>
    <w:rsid w:val="00786024"/>
    <w:rsid w:val="00794678"/>
    <w:rsid w:val="007A21AA"/>
    <w:rsid w:val="007A54DF"/>
    <w:rsid w:val="007B0155"/>
    <w:rsid w:val="007C46B7"/>
    <w:rsid w:val="007D5FBA"/>
    <w:rsid w:val="007E2AFD"/>
    <w:rsid w:val="007E3B49"/>
    <w:rsid w:val="007F568D"/>
    <w:rsid w:val="00807CEA"/>
    <w:rsid w:val="00811971"/>
    <w:rsid w:val="008129AC"/>
    <w:rsid w:val="00825022"/>
    <w:rsid w:val="00865F96"/>
    <w:rsid w:val="00871612"/>
    <w:rsid w:val="00873E8F"/>
    <w:rsid w:val="00877155"/>
    <w:rsid w:val="008900C7"/>
    <w:rsid w:val="008B2842"/>
    <w:rsid w:val="008B2C8E"/>
    <w:rsid w:val="008C5628"/>
    <w:rsid w:val="008D2746"/>
    <w:rsid w:val="008D672B"/>
    <w:rsid w:val="008E29F2"/>
    <w:rsid w:val="0090745F"/>
    <w:rsid w:val="009476F3"/>
    <w:rsid w:val="0095283A"/>
    <w:rsid w:val="00984D36"/>
    <w:rsid w:val="009850E2"/>
    <w:rsid w:val="00995E75"/>
    <w:rsid w:val="009C2A36"/>
    <w:rsid w:val="009C2D92"/>
    <w:rsid w:val="009E5189"/>
    <w:rsid w:val="00A15172"/>
    <w:rsid w:val="00A237D0"/>
    <w:rsid w:val="00A30555"/>
    <w:rsid w:val="00A3076E"/>
    <w:rsid w:val="00A41D5E"/>
    <w:rsid w:val="00A42421"/>
    <w:rsid w:val="00A42C8A"/>
    <w:rsid w:val="00A648D4"/>
    <w:rsid w:val="00A67975"/>
    <w:rsid w:val="00A81988"/>
    <w:rsid w:val="00A87F90"/>
    <w:rsid w:val="00AB418A"/>
    <w:rsid w:val="00AB6802"/>
    <w:rsid w:val="00AE26B0"/>
    <w:rsid w:val="00AE72F6"/>
    <w:rsid w:val="00AE7456"/>
    <w:rsid w:val="00AF2ACF"/>
    <w:rsid w:val="00AF4CE9"/>
    <w:rsid w:val="00AF630B"/>
    <w:rsid w:val="00B03895"/>
    <w:rsid w:val="00B04B77"/>
    <w:rsid w:val="00B074DC"/>
    <w:rsid w:val="00B151DF"/>
    <w:rsid w:val="00B2120B"/>
    <w:rsid w:val="00B368DA"/>
    <w:rsid w:val="00B37408"/>
    <w:rsid w:val="00B91C4B"/>
    <w:rsid w:val="00B93C71"/>
    <w:rsid w:val="00B95E34"/>
    <w:rsid w:val="00BA7F07"/>
    <w:rsid w:val="00BB293F"/>
    <w:rsid w:val="00BB7136"/>
    <w:rsid w:val="00BB764E"/>
    <w:rsid w:val="00BC7973"/>
    <w:rsid w:val="00BE6389"/>
    <w:rsid w:val="00BF6611"/>
    <w:rsid w:val="00C05914"/>
    <w:rsid w:val="00C075EF"/>
    <w:rsid w:val="00C54674"/>
    <w:rsid w:val="00C548D8"/>
    <w:rsid w:val="00C549FB"/>
    <w:rsid w:val="00C740C4"/>
    <w:rsid w:val="00C77227"/>
    <w:rsid w:val="00C83CC6"/>
    <w:rsid w:val="00C90C1D"/>
    <w:rsid w:val="00CA1F66"/>
    <w:rsid w:val="00CA29E9"/>
    <w:rsid w:val="00CB14D7"/>
    <w:rsid w:val="00CD6618"/>
    <w:rsid w:val="00CD7058"/>
    <w:rsid w:val="00D02C82"/>
    <w:rsid w:val="00D307C5"/>
    <w:rsid w:val="00D3192F"/>
    <w:rsid w:val="00D42475"/>
    <w:rsid w:val="00D45C2A"/>
    <w:rsid w:val="00D60E90"/>
    <w:rsid w:val="00D62231"/>
    <w:rsid w:val="00D62863"/>
    <w:rsid w:val="00D62AC5"/>
    <w:rsid w:val="00D76CE8"/>
    <w:rsid w:val="00D91594"/>
    <w:rsid w:val="00D946E8"/>
    <w:rsid w:val="00DB407A"/>
    <w:rsid w:val="00DD4A4A"/>
    <w:rsid w:val="00DE5AEC"/>
    <w:rsid w:val="00DE5FB7"/>
    <w:rsid w:val="00DF0749"/>
    <w:rsid w:val="00DF0C9A"/>
    <w:rsid w:val="00E02764"/>
    <w:rsid w:val="00E0454E"/>
    <w:rsid w:val="00E0630A"/>
    <w:rsid w:val="00E1075E"/>
    <w:rsid w:val="00E25635"/>
    <w:rsid w:val="00E34016"/>
    <w:rsid w:val="00E34E8A"/>
    <w:rsid w:val="00E435CC"/>
    <w:rsid w:val="00E5377E"/>
    <w:rsid w:val="00E555A8"/>
    <w:rsid w:val="00E57E9D"/>
    <w:rsid w:val="00E80044"/>
    <w:rsid w:val="00E86BE3"/>
    <w:rsid w:val="00E924DE"/>
    <w:rsid w:val="00EA0CEF"/>
    <w:rsid w:val="00EA18A3"/>
    <w:rsid w:val="00EB5613"/>
    <w:rsid w:val="00EC3769"/>
    <w:rsid w:val="00EE059F"/>
    <w:rsid w:val="00EE5A56"/>
    <w:rsid w:val="00F044EE"/>
    <w:rsid w:val="00F052BF"/>
    <w:rsid w:val="00F229EF"/>
    <w:rsid w:val="00F34913"/>
    <w:rsid w:val="00F42D5D"/>
    <w:rsid w:val="00F56EE7"/>
    <w:rsid w:val="00F72939"/>
    <w:rsid w:val="00F75806"/>
    <w:rsid w:val="00F81C9C"/>
    <w:rsid w:val="00F9708E"/>
    <w:rsid w:val="00FA68D5"/>
    <w:rsid w:val="00FB4FB1"/>
    <w:rsid w:val="00FC0CAE"/>
    <w:rsid w:val="00FC48C7"/>
    <w:rsid w:val="00FD0201"/>
    <w:rsid w:val="00FF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FC6943"/>
  <w15:chartTrackingRefBased/>
  <w15:docId w15:val="{F1B8DC45-20E6-E949-97FD-2FEFD7F3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0C3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0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0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0C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0C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0C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0C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0C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0C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0C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0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0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0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0C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0C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0C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0C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0C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0C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0C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30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0C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0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0C3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30C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0C3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30C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0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0C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0C34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030C34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030C3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TableHead">
    <w:name w:val="TableHead"/>
    <w:basedOn w:val="Standard"/>
    <w:rsid w:val="00030C34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030C34"/>
  </w:style>
  <w:style w:type="paragraph" w:customStyle="1" w:styleId="Head1">
    <w:name w:val="Head 1"/>
    <w:basedOn w:val="Standard"/>
    <w:autoRedefine/>
    <w:rsid w:val="00030C34"/>
    <w:pPr>
      <w:spacing w:line="360" w:lineRule="auto"/>
    </w:pPr>
    <w:rPr>
      <w:rFonts w:eastAsia="MS Mincho"/>
      <w:b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zer, Marius</dc:creator>
  <cp:keywords/>
  <dc:description/>
  <cp:lastModifiedBy>Heitzer, Marius</cp:lastModifiedBy>
  <cp:revision>1</cp:revision>
  <dcterms:created xsi:type="dcterms:W3CDTF">2025-12-11T16:02:00Z</dcterms:created>
  <dcterms:modified xsi:type="dcterms:W3CDTF">2025-12-11T16:03:00Z</dcterms:modified>
</cp:coreProperties>
</file>